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1FD90" w14:textId="7A3ECE29" w:rsidR="000D7DEE" w:rsidRPr="009A308F" w:rsidRDefault="00F230E7" w:rsidP="00F230E7">
      <w:pPr>
        <w:ind w:left="1134" w:hanging="1134"/>
        <w:rPr>
          <w:rFonts w:ascii="Times New Roman" w:hAnsi="Times New Roman" w:cs="Times New Roman"/>
        </w:rPr>
      </w:pPr>
      <w:r w:rsidRPr="009A308F">
        <w:rPr>
          <w:rFonts w:ascii="Times New Roman" w:hAnsi="Times New Roman" w:cs="Times New Roman"/>
        </w:rPr>
        <w:t>S1</w:t>
      </w:r>
      <w:r w:rsidR="00233387" w:rsidRPr="00233387">
        <w:rPr>
          <w:rFonts w:ascii="Times New Roman" w:hAnsi="Times New Roman" w:cs="Times New Roman"/>
        </w:rPr>
        <w:t xml:space="preserve"> </w:t>
      </w:r>
      <w:r w:rsidR="00233387" w:rsidRPr="009A308F">
        <w:rPr>
          <w:rFonts w:ascii="Times New Roman" w:hAnsi="Times New Roman" w:cs="Times New Roman"/>
        </w:rPr>
        <w:t>Table</w:t>
      </w:r>
      <w:r w:rsidRPr="009A308F">
        <w:rPr>
          <w:rFonts w:ascii="Times New Roman" w:hAnsi="Times New Roman" w:cs="Times New Roman"/>
        </w:rPr>
        <w:t xml:space="preserve">.  </w:t>
      </w:r>
      <w:r w:rsidRPr="009A308F">
        <w:rPr>
          <w:rFonts w:ascii="Times New Roman" w:hAnsi="Times New Roman" w:cs="Times New Roman"/>
        </w:rPr>
        <w:tab/>
        <w:t xml:space="preserve">Oxygen saturation and blood pressures at baseline, immediately post and 10 min post-CPET and post-6MWT. Data are </w:t>
      </w:r>
      <w:proofErr w:type="spellStart"/>
      <w:r w:rsidRPr="009A308F">
        <w:rPr>
          <w:rFonts w:ascii="Times New Roman" w:hAnsi="Times New Roman" w:cs="Times New Roman"/>
        </w:rPr>
        <w:t>mean±SD</w:t>
      </w:r>
      <w:proofErr w:type="spellEnd"/>
    </w:p>
    <w:p w14:paraId="7F0419D9" w14:textId="356BE23F" w:rsidR="00D16913" w:rsidRPr="009A308F" w:rsidRDefault="00D1691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043"/>
        <w:gridCol w:w="1507"/>
        <w:gridCol w:w="1127"/>
        <w:gridCol w:w="1358"/>
        <w:gridCol w:w="1481"/>
        <w:gridCol w:w="1460"/>
      </w:tblGrid>
      <w:tr w:rsidR="00D16913" w:rsidRPr="009A308F" w14:paraId="6B03E3F9" w14:textId="77777777" w:rsidTr="007F09E3">
        <w:trPr>
          <w:jc w:val="center"/>
        </w:trPr>
        <w:tc>
          <w:tcPr>
            <w:tcW w:w="987" w:type="dxa"/>
          </w:tcPr>
          <w:p w14:paraId="6328C8BE" w14:textId="77777777" w:rsidR="00D16913" w:rsidRPr="009A308F" w:rsidRDefault="00D16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7" w:type="dxa"/>
            <w:gridSpan w:val="3"/>
            <w:tcBorders>
              <w:bottom w:val="single" w:sz="12" w:space="0" w:color="auto"/>
              <w:right w:val="single" w:sz="12" w:space="0" w:color="auto"/>
            </w:tcBorders>
          </w:tcPr>
          <w:p w14:paraId="79175995" w14:textId="5E330AC2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4336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14:paraId="0FD49FD2" w14:textId="40C0B7D4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CPET</w:t>
            </w:r>
          </w:p>
        </w:tc>
      </w:tr>
      <w:tr w:rsidR="00D16913" w:rsidRPr="009A308F" w14:paraId="5E9E31E1" w14:textId="77777777" w:rsidTr="007F09E3">
        <w:trPr>
          <w:jc w:val="center"/>
        </w:trPr>
        <w:tc>
          <w:tcPr>
            <w:tcW w:w="987" w:type="dxa"/>
            <w:tcBorders>
              <w:bottom w:val="single" w:sz="12" w:space="0" w:color="auto"/>
            </w:tcBorders>
          </w:tcPr>
          <w:p w14:paraId="0F4DB980" w14:textId="77777777" w:rsidR="00D16913" w:rsidRPr="009A308F" w:rsidRDefault="00D16913" w:rsidP="00D16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14:paraId="33D228A9" w14:textId="7BE16C38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</w:tcPr>
          <w:p w14:paraId="206EA7F9" w14:textId="438CF9B5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Immediately pos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6E2005" w14:textId="78211BE0" w:rsidR="00D16913" w:rsidRPr="009A308F" w:rsidRDefault="00F230E7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0</w:t>
            </w:r>
            <w:r w:rsidR="006B5978" w:rsidRPr="009A308F">
              <w:rPr>
                <w:rFonts w:ascii="Times New Roman" w:hAnsi="Times New Roman" w:cs="Times New Roman"/>
              </w:rPr>
              <w:t>-</w:t>
            </w:r>
            <w:r w:rsidR="00D16913" w:rsidRPr="009A308F">
              <w:rPr>
                <w:rFonts w:ascii="Times New Roman" w:hAnsi="Times New Roman" w:cs="Times New Roman"/>
              </w:rPr>
              <w:t>min</w:t>
            </w:r>
          </w:p>
          <w:p w14:paraId="502EC75C" w14:textId="12547736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Post-test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48C3EEC" w14:textId="2890634A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14:paraId="7356E25C" w14:textId="1167CE19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Immediately post-test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14:paraId="62D78E03" w14:textId="640D7221" w:rsidR="00D16913" w:rsidRPr="009A308F" w:rsidRDefault="00F230E7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0-</w:t>
            </w:r>
            <w:r w:rsidR="00D16913" w:rsidRPr="009A308F">
              <w:rPr>
                <w:rFonts w:ascii="Times New Roman" w:hAnsi="Times New Roman" w:cs="Times New Roman"/>
              </w:rPr>
              <w:t>min</w:t>
            </w:r>
          </w:p>
          <w:p w14:paraId="2DA2EE56" w14:textId="026FFE82" w:rsidR="00D16913" w:rsidRPr="009A308F" w:rsidRDefault="00D16913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Post-test</w:t>
            </w:r>
          </w:p>
        </w:tc>
      </w:tr>
      <w:tr w:rsidR="00D16913" w:rsidRPr="009A308F" w14:paraId="0AB06308" w14:textId="77777777" w:rsidTr="007F09E3">
        <w:trPr>
          <w:jc w:val="center"/>
        </w:trPr>
        <w:tc>
          <w:tcPr>
            <w:tcW w:w="987" w:type="dxa"/>
            <w:tcBorders>
              <w:top w:val="single" w:sz="12" w:space="0" w:color="auto"/>
            </w:tcBorders>
          </w:tcPr>
          <w:p w14:paraId="75EC805E" w14:textId="4D487DDB" w:rsidR="00D16913" w:rsidRPr="009A308F" w:rsidRDefault="00D16913" w:rsidP="00D16913">
            <w:pPr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SpO</w:t>
            </w:r>
            <w:r w:rsidRPr="009A308F">
              <w:rPr>
                <w:rFonts w:ascii="Times New Roman" w:hAnsi="Times New Roman" w:cs="Times New Roman"/>
                <w:vertAlign w:val="subscript"/>
              </w:rPr>
              <w:t>2</w:t>
            </w:r>
            <w:r w:rsidR="00F230E7" w:rsidRPr="009A308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0D058B1D" w14:textId="6FD9025A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8±0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8B69FD8" w14:textId="3FD1436E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011EDFD0" w14:textId="2D062571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8±</w:t>
            </w:r>
            <w:r w:rsidR="00B44766" w:rsidRPr="009A30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12" w:space="0" w:color="auto"/>
            </w:tcBorders>
          </w:tcPr>
          <w:p w14:paraId="6B5048B7" w14:textId="500769B2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8±0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14:paraId="02028B3F" w14:textId="4BE1213F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7±1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14:paraId="187CE6D6" w14:textId="1C99B022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98±1</w:t>
            </w:r>
          </w:p>
        </w:tc>
      </w:tr>
      <w:tr w:rsidR="00D16913" w:rsidRPr="009A308F" w14:paraId="5795C647" w14:textId="77777777" w:rsidTr="007F09E3">
        <w:trPr>
          <w:jc w:val="center"/>
        </w:trPr>
        <w:tc>
          <w:tcPr>
            <w:tcW w:w="987" w:type="dxa"/>
          </w:tcPr>
          <w:p w14:paraId="2BD3ED3B" w14:textId="627A7C4C" w:rsidR="00D16913" w:rsidRPr="009A308F" w:rsidRDefault="00D16913" w:rsidP="00D16913">
            <w:pPr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SBP</w:t>
            </w:r>
            <w:r w:rsidR="00F230E7" w:rsidRPr="009A308F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043" w:type="dxa"/>
          </w:tcPr>
          <w:p w14:paraId="7C40BEEB" w14:textId="502558DD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10±10</w:t>
            </w:r>
          </w:p>
        </w:tc>
        <w:tc>
          <w:tcPr>
            <w:tcW w:w="1510" w:type="dxa"/>
          </w:tcPr>
          <w:p w14:paraId="5AE934B1" w14:textId="65DC5E4E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27±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F976183" w14:textId="19B7D406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0</w:t>
            </w:r>
            <w:r w:rsidR="00B44766" w:rsidRPr="009A308F">
              <w:rPr>
                <w:rFonts w:ascii="Times New Roman" w:hAnsi="Times New Roman" w:cs="Times New Roman"/>
              </w:rPr>
              <w:t>8</w:t>
            </w:r>
            <w:r w:rsidRPr="009A308F">
              <w:rPr>
                <w:rFonts w:ascii="Times New Roman" w:hAnsi="Times New Roman" w:cs="Times New Roman"/>
              </w:rPr>
              <w:t>±</w:t>
            </w:r>
            <w:r w:rsidR="00B44766" w:rsidRPr="009A30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70" w:type="dxa"/>
            <w:tcBorders>
              <w:left w:val="single" w:sz="12" w:space="0" w:color="auto"/>
            </w:tcBorders>
          </w:tcPr>
          <w:p w14:paraId="61784EF8" w14:textId="50365423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08±7</w:t>
            </w:r>
          </w:p>
        </w:tc>
        <w:tc>
          <w:tcPr>
            <w:tcW w:w="1483" w:type="dxa"/>
          </w:tcPr>
          <w:p w14:paraId="5F7A6206" w14:textId="76460848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63±18</w:t>
            </w:r>
          </w:p>
        </w:tc>
        <w:tc>
          <w:tcPr>
            <w:tcW w:w="1483" w:type="dxa"/>
          </w:tcPr>
          <w:p w14:paraId="2D84B80E" w14:textId="671CC97B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1</w:t>
            </w:r>
            <w:r w:rsidR="00B44766" w:rsidRPr="009A308F">
              <w:rPr>
                <w:rFonts w:ascii="Times New Roman" w:hAnsi="Times New Roman" w:cs="Times New Roman"/>
              </w:rPr>
              <w:t>06</w:t>
            </w:r>
            <w:r w:rsidRPr="009A308F">
              <w:rPr>
                <w:rFonts w:ascii="Times New Roman" w:hAnsi="Times New Roman" w:cs="Times New Roman"/>
              </w:rPr>
              <w:t>±</w:t>
            </w:r>
            <w:r w:rsidR="00B44766" w:rsidRPr="009A308F">
              <w:rPr>
                <w:rFonts w:ascii="Times New Roman" w:hAnsi="Times New Roman" w:cs="Times New Roman"/>
              </w:rPr>
              <w:t>9</w:t>
            </w:r>
          </w:p>
        </w:tc>
      </w:tr>
      <w:tr w:rsidR="00D16913" w:rsidRPr="009A308F" w14:paraId="686EDFD0" w14:textId="77777777" w:rsidTr="007F09E3">
        <w:trPr>
          <w:jc w:val="center"/>
        </w:trPr>
        <w:tc>
          <w:tcPr>
            <w:tcW w:w="987" w:type="dxa"/>
            <w:tcBorders>
              <w:bottom w:val="single" w:sz="12" w:space="0" w:color="auto"/>
            </w:tcBorders>
          </w:tcPr>
          <w:p w14:paraId="53F3016F" w14:textId="77777777" w:rsidR="00D16913" w:rsidRPr="009A308F" w:rsidRDefault="00D16913" w:rsidP="00D16913">
            <w:pPr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DBP</w:t>
            </w:r>
          </w:p>
          <w:p w14:paraId="27E47FCA" w14:textId="75FEAEB5" w:rsidR="00F230E7" w:rsidRPr="009A308F" w:rsidRDefault="00F230E7" w:rsidP="00D16913">
            <w:pPr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040734BD" w14:textId="7B4B3DBC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69±9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237EEDA9" w14:textId="5BBACA81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77±1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7702C4F" w14:textId="593A1594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6</w:t>
            </w:r>
            <w:r w:rsidR="00B44766" w:rsidRPr="009A308F">
              <w:rPr>
                <w:rFonts w:ascii="Times New Roman" w:hAnsi="Times New Roman" w:cs="Times New Roman"/>
              </w:rPr>
              <w:t>7</w:t>
            </w:r>
            <w:r w:rsidRPr="009A308F">
              <w:rPr>
                <w:rFonts w:ascii="Times New Roman" w:hAnsi="Times New Roman" w:cs="Times New Roman"/>
              </w:rPr>
              <w:t>±1</w:t>
            </w:r>
            <w:r w:rsidR="00B44766" w:rsidRPr="009A30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0" w:type="dxa"/>
            <w:tcBorders>
              <w:left w:val="single" w:sz="12" w:space="0" w:color="auto"/>
              <w:bottom w:val="single" w:sz="12" w:space="0" w:color="auto"/>
            </w:tcBorders>
          </w:tcPr>
          <w:p w14:paraId="56385F2A" w14:textId="19D561D6" w:rsidR="00D16913" w:rsidRPr="009A308F" w:rsidRDefault="00D17E48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67±9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4BA7A45A" w14:textId="26CE8EE4" w:rsidR="00D16913" w:rsidRPr="009A308F" w:rsidRDefault="006C69A0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70</w:t>
            </w:r>
            <w:r w:rsidR="00D17E48" w:rsidRPr="009A308F">
              <w:rPr>
                <w:rFonts w:ascii="Times New Roman" w:hAnsi="Times New Roman" w:cs="Times New Roman"/>
              </w:rPr>
              <w:t>±11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0560AA38" w14:textId="1760B316" w:rsidR="00D16913" w:rsidRPr="009A308F" w:rsidRDefault="00B44766" w:rsidP="00D17E48">
            <w:pPr>
              <w:jc w:val="center"/>
              <w:rPr>
                <w:rFonts w:ascii="Times New Roman" w:hAnsi="Times New Roman" w:cs="Times New Roman"/>
              </w:rPr>
            </w:pPr>
            <w:r w:rsidRPr="009A308F">
              <w:rPr>
                <w:rFonts w:ascii="Times New Roman" w:hAnsi="Times New Roman" w:cs="Times New Roman"/>
              </w:rPr>
              <w:t>6</w:t>
            </w:r>
            <w:r w:rsidR="00BA4220" w:rsidRPr="009A308F">
              <w:rPr>
                <w:rFonts w:ascii="Times New Roman" w:hAnsi="Times New Roman" w:cs="Times New Roman"/>
              </w:rPr>
              <w:t>8</w:t>
            </w:r>
            <w:r w:rsidR="00D17E48" w:rsidRPr="009A308F">
              <w:rPr>
                <w:rFonts w:ascii="Times New Roman" w:hAnsi="Times New Roman" w:cs="Times New Roman"/>
              </w:rPr>
              <w:t>±1</w:t>
            </w:r>
            <w:r w:rsidRPr="009A308F">
              <w:rPr>
                <w:rFonts w:ascii="Times New Roman" w:hAnsi="Times New Roman" w:cs="Times New Roman"/>
              </w:rPr>
              <w:t>2</w:t>
            </w:r>
          </w:p>
        </w:tc>
      </w:tr>
    </w:tbl>
    <w:p w14:paraId="06D361E2" w14:textId="0F765D23" w:rsidR="00D16913" w:rsidRPr="009A308F" w:rsidRDefault="00D16913" w:rsidP="00F230E7">
      <w:pPr>
        <w:ind w:left="142"/>
        <w:rPr>
          <w:rFonts w:ascii="Times New Roman" w:hAnsi="Times New Roman" w:cs="Times New Roman"/>
        </w:rPr>
      </w:pPr>
      <w:r w:rsidRPr="009A308F">
        <w:rPr>
          <w:rFonts w:ascii="Times New Roman" w:hAnsi="Times New Roman" w:cs="Times New Roman"/>
        </w:rPr>
        <w:t xml:space="preserve"> </w:t>
      </w:r>
      <w:r w:rsidR="00F230E7" w:rsidRPr="009A308F">
        <w:rPr>
          <w:rFonts w:ascii="Times New Roman" w:hAnsi="Times New Roman" w:cs="Times New Roman"/>
        </w:rPr>
        <w:t xml:space="preserve">6MWT = </w:t>
      </w:r>
      <w:proofErr w:type="gramStart"/>
      <w:r w:rsidR="00F230E7" w:rsidRPr="009A308F">
        <w:rPr>
          <w:rFonts w:ascii="Times New Roman" w:hAnsi="Times New Roman" w:cs="Times New Roman"/>
        </w:rPr>
        <w:t>6 minute</w:t>
      </w:r>
      <w:proofErr w:type="gramEnd"/>
      <w:r w:rsidR="00F230E7" w:rsidRPr="009A308F">
        <w:rPr>
          <w:rFonts w:ascii="Times New Roman" w:hAnsi="Times New Roman" w:cs="Times New Roman"/>
        </w:rPr>
        <w:t xml:space="preserve"> walk test; CPET = cardiopulmonary exercise test; SpO2 = oxygen saturation measured by oximeter; SBP=systolic blood pressure; DBP=diastolic blood pressure</w:t>
      </w:r>
    </w:p>
    <w:p w14:paraId="46813BCE" w14:textId="77777777" w:rsidR="00F230E7" w:rsidRPr="009A308F" w:rsidRDefault="00F230E7">
      <w:pPr>
        <w:ind w:left="142"/>
        <w:rPr>
          <w:rFonts w:ascii="Times New Roman" w:hAnsi="Times New Roman" w:cs="Times New Roman"/>
        </w:rPr>
      </w:pPr>
    </w:p>
    <w:sectPr w:rsidR="00F230E7" w:rsidRPr="009A308F" w:rsidSect="002F70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97FB3" w14:textId="77777777" w:rsidR="006F42D3" w:rsidRDefault="006F42D3" w:rsidP="00D17E48">
      <w:r>
        <w:separator/>
      </w:r>
    </w:p>
  </w:endnote>
  <w:endnote w:type="continuationSeparator" w:id="0">
    <w:p w14:paraId="0193FBCE" w14:textId="77777777" w:rsidR="006F42D3" w:rsidRDefault="006F42D3" w:rsidP="00D17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Headings)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B877A" w14:textId="77777777" w:rsidR="006F42D3" w:rsidRDefault="006F42D3" w:rsidP="00D17E48">
      <w:r>
        <w:separator/>
      </w:r>
    </w:p>
  </w:footnote>
  <w:footnote w:type="continuationSeparator" w:id="0">
    <w:p w14:paraId="2F1D8ED9" w14:textId="77777777" w:rsidR="006F42D3" w:rsidRDefault="006F42D3" w:rsidP="00D17E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4421F1"/>
    <w:multiLevelType w:val="hybridMultilevel"/>
    <w:tmpl w:val="883A8490"/>
    <w:lvl w:ilvl="0" w:tplc="6FE051E0">
      <w:start w:val="2"/>
      <w:numFmt w:val="bullet"/>
      <w:lvlText w:val=""/>
      <w:lvlJc w:val="left"/>
      <w:pPr>
        <w:ind w:left="720" w:hanging="360"/>
      </w:pPr>
      <w:rPr>
        <w:rFonts w:ascii="Symbol" w:eastAsia="KaiTi" w:hAnsi="Symbol" w:cs="Times New Roman (Heading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13"/>
    <w:rsid w:val="00034C2A"/>
    <w:rsid w:val="000D7DEE"/>
    <w:rsid w:val="000F4FF1"/>
    <w:rsid w:val="00197948"/>
    <w:rsid w:val="001E35BC"/>
    <w:rsid w:val="00233387"/>
    <w:rsid w:val="0026259D"/>
    <w:rsid w:val="002F7078"/>
    <w:rsid w:val="00402E81"/>
    <w:rsid w:val="0056785F"/>
    <w:rsid w:val="006B5978"/>
    <w:rsid w:val="006C69A0"/>
    <w:rsid w:val="006F42D3"/>
    <w:rsid w:val="007F09E3"/>
    <w:rsid w:val="009A308F"/>
    <w:rsid w:val="00AF44B1"/>
    <w:rsid w:val="00B44766"/>
    <w:rsid w:val="00BA4220"/>
    <w:rsid w:val="00CC503B"/>
    <w:rsid w:val="00CD21DB"/>
    <w:rsid w:val="00D16913"/>
    <w:rsid w:val="00D17E48"/>
    <w:rsid w:val="00D77A52"/>
    <w:rsid w:val="00E56C62"/>
    <w:rsid w:val="00F2161A"/>
    <w:rsid w:val="00F2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9E473"/>
  <w15:chartTrackingRefBased/>
  <w15:docId w15:val="{434DF47D-582B-6949-A6CE-2A7AAD1F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="KaiTi" w:hAnsiTheme="majorHAnsi" w:cs="Times New Roman (Heading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69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7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7E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7E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7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nes</dc:creator>
  <cp:keywords/>
  <dc:description/>
  <cp:lastModifiedBy>Alice Jones</cp:lastModifiedBy>
  <cp:revision>2</cp:revision>
  <dcterms:created xsi:type="dcterms:W3CDTF">2021-05-15T12:08:00Z</dcterms:created>
  <dcterms:modified xsi:type="dcterms:W3CDTF">2021-05-15T12:08:00Z</dcterms:modified>
</cp:coreProperties>
</file>